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06660A" w14:textId="77777777" w:rsidR="00C356F2" w:rsidRDefault="00C356F2" w:rsidP="00C356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78F9">
        <w:rPr>
          <w:rFonts w:ascii="Times New Roman" w:hAnsi="Times New Roman" w:cs="Times New Roman"/>
          <w:b/>
          <w:bCs/>
          <w:sz w:val="24"/>
          <w:szCs w:val="24"/>
        </w:rPr>
        <w:t>Supplementary Figure 1. Methylation levels of incretin peptide 6 (INS6) in patient PBMC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n=21)</w:t>
      </w:r>
      <w:r w:rsidRPr="00CB78F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B78F9">
        <w:rPr>
          <w:rFonts w:ascii="Times New Roman" w:hAnsi="Times New Roman" w:cs="Times New Roman"/>
          <w:sz w:val="24"/>
          <w:szCs w:val="24"/>
        </w:rPr>
        <w:t xml:space="preserve">DNA methylation levels were measured using bisulfite repetitive element PCR and primers specific </w:t>
      </w:r>
      <w:proofErr w:type="gramStart"/>
      <w:r w:rsidRPr="00CB78F9">
        <w:rPr>
          <w:rFonts w:ascii="Times New Roman" w:hAnsi="Times New Roman" w:cs="Times New Roman"/>
          <w:sz w:val="24"/>
          <w:szCs w:val="24"/>
        </w:rPr>
        <w:t>fo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78F9">
        <w:rPr>
          <w:rFonts w:ascii="Times New Roman" w:hAnsi="Times New Roman" w:cs="Times New Roman"/>
          <w:sz w:val="24"/>
          <w:szCs w:val="24"/>
        </w:rPr>
        <w:t>INS6.</w:t>
      </w:r>
    </w:p>
    <w:p w14:paraId="1B8538A5" w14:textId="77777777" w:rsidR="00C356F2" w:rsidRPr="00CB78F9" w:rsidRDefault="00C356F2" w:rsidP="00C356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DACF75" w14:textId="77777777" w:rsidR="00C356F2" w:rsidRPr="00CB78F9" w:rsidRDefault="00C356F2" w:rsidP="00C356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B78F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B78F9">
        <w:rPr>
          <w:rFonts w:ascii="Times New Roman" w:hAnsi="Times New Roman" w:cs="Times New Roman"/>
          <w:b/>
          <w:bCs/>
          <w:sz w:val="24"/>
          <w:szCs w:val="24"/>
        </w:rPr>
        <w:t>. Distribution of CpG methylation levels in patient PBMCs across treatment timepoi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n=6)</w:t>
      </w:r>
      <w:r w:rsidRPr="00CB78F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B78F9">
        <w:rPr>
          <w:rFonts w:ascii="Times New Roman" w:hAnsi="Times New Roman" w:cs="Times New Roman"/>
          <w:sz w:val="24"/>
          <w:szCs w:val="24"/>
        </w:rPr>
        <w:t>DNA methylation levels measured using all CpG probes or intergenic LINE CpG probes in PBMC samples collected at different timepoints during treatment.</w:t>
      </w:r>
    </w:p>
    <w:p w14:paraId="44113F84" w14:textId="77777777" w:rsidR="00541487" w:rsidRDefault="00541487"/>
    <w:sectPr w:rsidR="005414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6F2"/>
    <w:rsid w:val="00541487"/>
    <w:rsid w:val="00693894"/>
    <w:rsid w:val="00724D2E"/>
    <w:rsid w:val="00A41A51"/>
    <w:rsid w:val="00C35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F135A"/>
  <w15:chartTrackingRefBased/>
  <w15:docId w15:val="{115DF092-BAB5-4F94-BB91-8A78CADB5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6F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56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56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56F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56F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56F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56F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56F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56F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56F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6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56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56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56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56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56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56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56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56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56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56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56F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56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56F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356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56F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356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56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56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56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Nieves</dc:creator>
  <cp:keywords/>
  <dc:description/>
  <cp:lastModifiedBy>Katie Nieves</cp:lastModifiedBy>
  <cp:revision>1</cp:revision>
  <dcterms:created xsi:type="dcterms:W3CDTF">2026-03-20T18:24:00Z</dcterms:created>
  <dcterms:modified xsi:type="dcterms:W3CDTF">2026-03-20T18:25:00Z</dcterms:modified>
</cp:coreProperties>
</file>